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2A0C" w:rsidRDefault="004A2A0C" w:rsidP="004A2A0C">
      <w:pPr>
        <w:pStyle w:val="Title"/>
        <w:jc w:val="center"/>
        <w:rPr>
          <w:b/>
          <w:sz w:val="48"/>
          <w:lang w:val="en-US"/>
        </w:rPr>
      </w:pPr>
      <w:r w:rsidRPr="002A28CE">
        <w:rPr>
          <w:b/>
          <w:sz w:val="48"/>
          <w:lang w:val="en-US"/>
        </w:rPr>
        <w:t>Cord blood leptin and insulin in association with mitochondrial DNA content in newborns</w:t>
      </w:r>
    </w:p>
    <w:p w:rsidR="00812EC3" w:rsidRPr="00BF08FB" w:rsidRDefault="00812EC3">
      <w:pPr>
        <w:rPr>
          <w:lang w:val="en-US"/>
        </w:rPr>
      </w:pPr>
    </w:p>
    <w:p w:rsidR="004A2A0C" w:rsidRPr="004A2A0C" w:rsidRDefault="007A0705" w:rsidP="004A2A0C">
      <w:pPr>
        <w:pStyle w:val="Title"/>
        <w:pBdr>
          <w:bottom w:val="single" w:sz="6" w:space="1" w:color="auto"/>
        </w:pBdr>
        <w:jc w:val="center"/>
        <w:rPr>
          <w:b/>
          <w:sz w:val="48"/>
          <w:lang w:val="en-US"/>
        </w:rPr>
      </w:pPr>
      <w:r>
        <w:rPr>
          <w:b/>
          <w:sz w:val="48"/>
          <w:lang w:val="en-US"/>
        </w:rPr>
        <w:t>Additional</w:t>
      </w:r>
      <w:r w:rsidR="004A2A0C" w:rsidRPr="004A2A0C">
        <w:rPr>
          <w:b/>
          <w:sz w:val="48"/>
          <w:lang w:val="en-US"/>
        </w:rPr>
        <w:t xml:space="preserve"> information</w:t>
      </w:r>
    </w:p>
    <w:p w:rsidR="00812EC3" w:rsidRDefault="00812EC3" w:rsidP="00812EC3">
      <w:pPr>
        <w:rPr>
          <w:lang w:val="en-US"/>
        </w:rPr>
      </w:pPr>
    </w:p>
    <w:p w:rsidR="00812EC3" w:rsidRDefault="00812EC3" w:rsidP="00812EC3">
      <w:pPr>
        <w:rPr>
          <w:lang w:val="en-US"/>
        </w:rPr>
      </w:pPr>
    </w:p>
    <w:p w:rsidR="00812EC3" w:rsidRPr="00CA272E" w:rsidRDefault="00CA272E" w:rsidP="00812EC3">
      <w:pPr>
        <w:rPr>
          <w:sz w:val="24"/>
        </w:rPr>
      </w:pPr>
      <w:r>
        <w:rPr>
          <w:sz w:val="24"/>
        </w:rPr>
        <w:t>A Vriens, M Plusquin,</w:t>
      </w:r>
      <w:r w:rsidR="00812EC3" w:rsidRPr="00CA272E">
        <w:rPr>
          <w:sz w:val="24"/>
        </w:rPr>
        <w:t xml:space="preserve"> </w:t>
      </w:r>
      <w:r w:rsidRPr="00CA272E">
        <w:rPr>
          <w:sz w:val="24"/>
        </w:rPr>
        <w:t>W</w:t>
      </w:r>
      <w:r>
        <w:rPr>
          <w:sz w:val="24"/>
        </w:rPr>
        <w:t xml:space="preserve"> Baeyens</w:t>
      </w:r>
      <w:r w:rsidRPr="00CA272E">
        <w:rPr>
          <w:sz w:val="24"/>
        </w:rPr>
        <w:t>,</w:t>
      </w:r>
      <w:r w:rsidRPr="00CA272E">
        <w:rPr>
          <w:sz w:val="24"/>
          <w:vertAlign w:val="superscript"/>
        </w:rPr>
        <w:t xml:space="preserve"> </w:t>
      </w:r>
      <w:r w:rsidRPr="00CA272E">
        <w:rPr>
          <w:sz w:val="24"/>
        </w:rPr>
        <w:t>L</w:t>
      </w:r>
      <w:r>
        <w:rPr>
          <w:sz w:val="24"/>
        </w:rPr>
        <w:t xml:space="preserve"> Bruckers</w:t>
      </w:r>
      <w:r w:rsidRPr="00CA272E">
        <w:rPr>
          <w:sz w:val="24"/>
        </w:rPr>
        <w:t xml:space="preserve">, </w:t>
      </w:r>
      <w:r>
        <w:rPr>
          <w:sz w:val="24"/>
        </w:rPr>
        <w:t>E Den Hond, I Loots</w:t>
      </w:r>
      <w:r w:rsidR="00812EC3" w:rsidRPr="00CA272E">
        <w:rPr>
          <w:sz w:val="24"/>
        </w:rPr>
        <w:t xml:space="preserve">, </w:t>
      </w:r>
      <w:r w:rsidRPr="00CA272E">
        <w:rPr>
          <w:sz w:val="24"/>
        </w:rPr>
        <w:t>V Nelen, G</w:t>
      </w:r>
      <w:r>
        <w:rPr>
          <w:sz w:val="24"/>
        </w:rPr>
        <w:t xml:space="preserve"> Schoeters</w:t>
      </w:r>
      <w:r w:rsidR="00812EC3" w:rsidRPr="00CA272E">
        <w:rPr>
          <w:sz w:val="24"/>
        </w:rPr>
        <w:t>,</w:t>
      </w:r>
      <w:r>
        <w:rPr>
          <w:sz w:val="24"/>
        </w:rPr>
        <w:t xml:space="preserve"> BG Janssen</w:t>
      </w:r>
      <w:r w:rsidR="004A2A0C" w:rsidRPr="00CA272E">
        <w:rPr>
          <w:sz w:val="24"/>
        </w:rPr>
        <w:t xml:space="preserve">, </w:t>
      </w:r>
      <w:r w:rsidR="00812EC3" w:rsidRPr="00CA272E">
        <w:rPr>
          <w:sz w:val="24"/>
        </w:rPr>
        <w:t xml:space="preserve">TS Nawrot </w:t>
      </w:r>
    </w:p>
    <w:p w:rsidR="00812EC3" w:rsidRPr="00CA272E" w:rsidRDefault="00812EC3"/>
    <w:p w:rsidR="00812EC3" w:rsidRPr="00CA272E" w:rsidRDefault="00812EC3"/>
    <w:p w:rsidR="00812EC3" w:rsidRPr="00812EC3" w:rsidRDefault="00812EC3">
      <w:pPr>
        <w:rPr>
          <w:sz w:val="28"/>
          <w:lang w:val="en-US"/>
        </w:rPr>
      </w:pPr>
      <w:r w:rsidRPr="00812EC3">
        <w:rPr>
          <w:sz w:val="28"/>
          <w:lang w:val="en-US"/>
        </w:rPr>
        <w:t xml:space="preserve">Content: </w:t>
      </w:r>
    </w:p>
    <w:p w:rsidR="00F812FF" w:rsidRPr="00E62087" w:rsidRDefault="00812EC3">
      <w:pPr>
        <w:rPr>
          <w:lang w:val="en-US"/>
        </w:rPr>
      </w:pPr>
      <w:r w:rsidRPr="00E62087">
        <w:rPr>
          <w:lang w:val="en-US"/>
        </w:rPr>
        <w:t>Figure S1:</w:t>
      </w:r>
      <w:r w:rsidR="00F812FF" w:rsidRPr="00E62087">
        <w:rPr>
          <w:lang w:val="en-US"/>
        </w:rPr>
        <w:t xml:space="preserve"> Flow cha</w:t>
      </w:r>
      <w:r w:rsidR="00700524" w:rsidRPr="00E62087">
        <w:rPr>
          <w:lang w:val="en-US"/>
        </w:rPr>
        <w:t>rt on the included observations.</w:t>
      </w:r>
    </w:p>
    <w:p w:rsidR="00E62087" w:rsidRPr="00FD09F2" w:rsidRDefault="00E62087" w:rsidP="00E62087">
      <w:pPr>
        <w:rPr>
          <w:lang w:val="en-GB"/>
        </w:rPr>
      </w:pPr>
      <w:r w:rsidRPr="00E62087">
        <w:rPr>
          <w:lang w:val="en-GB"/>
        </w:rPr>
        <w:t>Table S1:</w:t>
      </w:r>
      <w:r w:rsidRPr="00FD09F2">
        <w:rPr>
          <w:lang w:val="en-GB"/>
        </w:rPr>
        <w:t xml:space="preserve"> The association between metabolic factors and mitochondrial DNA content. </w:t>
      </w:r>
    </w:p>
    <w:p w:rsidR="00700524" w:rsidRDefault="00700524">
      <w:pPr>
        <w:rPr>
          <w:lang w:val="en-US"/>
        </w:rPr>
      </w:pPr>
      <w:r>
        <w:rPr>
          <w:lang w:val="en-US"/>
        </w:rPr>
        <w:t>Figure S2: Correlation plot of mtDNA content and insulin levels, for boys and girls separately.</w:t>
      </w:r>
    </w:p>
    <w:p w:rsidR="00F812FF" w:rsidRDefault="00F812FF">
      <w:pPr>
        <w:rPr>
          <w:lang w:val="en-US"/>
        </w:rPr>
      </w:pPr>
      <w:r>
        <w:rPr>
          <w:lang w:val="en-US"/>
        </w:rPr>
        <w:br w:type="page"/>
      </w:r>
    </w:p>
    <w:p w:rsidR="0065738D" w:rsidRPr="00FC0A90" w:rsidRDefault="0065738D" w:rsidP="0065738D">
      <w:pPr>
        <w:keepNext/>
        <w:jc w:val="center"/>
      </w:pPr>
      <w:r w:rsidRPr="00FC0A90">
        <w:rPr>
          <w:noProof/>
          <w:lang w:val="en-IN" w:eastAsia="en-IN"/>
        </w:rPr>
        <w:lastRenderedPageBreak/>
        <w:drawing>
          <wp:inline distT="0" distB="0" distL="0" distR="0">
            <wp:extent cx="2560187" cy="35052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7453" cy="35151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5738D" w:rsidRPr="00FC0A90" w:rsidRDefault="0065738D" w:rsidP="0065738D">
      <w:pPr>
        <w:pStyle w:val="Caption"/>
        <w:rPr>
          <w:i w:val="0"/>
          <w:color w:val="auto"/>
          <w:sz w:val="22"/>
          <w:lang w:val="en-US"/>
        </w:rPr>
      </w:pPr>
      <w:r w:rsidRPr="00FC0A90">
        <w:rPr>
          <w:b/>
          <w:i w:val="0"/>
          <w:color w:val="auto"/>
          <w:sz w:val="22"/>
          <w:lang w:val="en-US"/>
        </w:rPr>
        <w:t xml:space="preserve">Figure </w:t>
      </w:r>
      <w:r w:rsidR="00FC0A90">
        <w:rPr>
          <w:b/>
          <w:i w:val="0"/>
          <w:color w:val="auto"/>
          <w:sz w:val="22"/>
          <w:lang w:val="en-US"/>
        </w:rPr>
        <w:t>S</w:t>
      </w:r>
      <w:r w:rsidR="00123111" w:rsidRPr="00FC0A90">
        <w:rPr>
          <w:b/>
          <w:i w:val="0"/>
          <w:color w:val="auto"/>
          <w:sz w:val="22"/>
        </w:rPr>
        <w:fldChar w:fldCharType="begin"/>
      </w:r>
      <w:r w:rsidRPr="00FC0A90">
        <w:rPr>
          <w:b/>
          <w:i w:val="0"/>
          <w:color w:val="auto"/>
          <w:sz w:val="22"/>
          <w:lang w:val="en-US"/>
        </w:rPr>
        <w:instrText xml:space="preserve"> SEQ Figure \* ARABIC </w:instrText>
      </w:r>
      <w:r w:rsidR="00123111" w:rsidRPr="00FC0A90">
        <w:rPr>
          <w:b/>
          <w:i w:val="0"/>
          <w:color w:val="auto"/>
          <w:sz w:val="22"/>
        </w:rPr>
        <w:fldChar w:fldCharType="separate"/>
      </w:r>
      <w:r w:rsidRPr="00FC0A90">
        <w:rPr>
          <w:b/>
          <w:i w:val="0"/>
          <w:noProof/>
          <w:color w:val="auto"/>
          <w:sz w:val="22"/>
          <w:lang w:val="en-US"/>
        </w:rPr>
        <w:t>1</w:t>
      </w:r>
      <w:r w:rsidR="00123111" w:rsidRPr="00FC0A90">
        <w:rPr>
          <w:b/>
          <w:i w:val="0"/>
          <w:color w:val="auto"/>
          <w:sz w:val="22"/>
        </w:rPr>
        <w:fldChar w:fldCharType="end"/>
      </w:r>
      <w:r w:rsidRPr="00FC0A90">
        <w:rPr>
          <w:b/>
          <w:i w:val="0"/>
          <w:color w:val="auto"/>
          <w:sz w:val="22"/>
          <w:lang w:val="en-US"/>
        </w:rPr>
        <w:t>:</w:t>
      </w:r>
      <w:r w:rsidRPr="00FC0A90">
        <w:rPr>
          <w:i w:val="0"/>
          <w:color w:val="auto"/>
          <w:sz w:val="22"/>
          <w:lang w:val="en-US"/>
        </w:rPr>
        <w:t xml:space="preserve"> Flow chart of data </w:t>
      </w:r>
      <w:r w:rsidR="004A2A0C" w:rsidRPr="00FC0A90">
        <w:rPr>
          <w:i w:val="0"/>
          <w:color w:val="auto"/>
          <w:sz w:val="22"/>
          <w:lang w:val="en-US"/>
        </w:rPr>
        <w:t>availability</w:t>
      </w:r>
      <w:r w:rsidRPr="00FC0A90">
        <w:rPr>
          <w:i w:val="0"/>
          <w:color w:val="auto"/>
          <w:sz w:val="22"/>
          <w:lang w:val="en-US"/>
        </w:rPr>
        <w:t xml:space="preserve"> and observations in the analyses.</w:t>
      </w:r>
    </w:p>
    <w:p w:rsidR="00FD09F2" w:rsidRDefault="00FD09F2">
      <w:pPr>
        <w:rPr>
          <w:lang w:val="en-US"/>
        </w:rPr>
      </w:pPr>
    </w:p>
    <w:p w:rsidR="00FD09F2" w:rsidRPr="00FD09F2" w:rsidRDefault="00E62087" w:rsidP="00FD09F2">
      <w:pPr>
        <w:rPr>
          <w:lang w:val="en-GB"/>
        </w:rPr>
      </w:pPr>
      <w:r>
        <w:rPr>
          <w:b/>
          <w:lang w:val="en-GB"/>
        </w:rPr>
        <w:t>Table S1</w:t>
      </w:r>
      <w:r w:rsidR="00FD09F2" w:rsidRPr="00FD09F2">
        <w:rPr>
          <w:b/>
          <w:lang w:val="en-GB"/>
        </w:rPr>
        <w:t>:</w:t>
      </w:r>
      <w:r w:rsidR="00FD09F2" w:rsidRPr="00FD09F2">
        <w:rPr>
          <w:lang w:val="en-GB"/>
        </w:rPr>
        <w:t xml:space="preserve"> The association between metabolic factors and mitochondrial DNA content. 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962"/>
        <w:gridCol w:w="2551"/>
        <w:gridCol w:w="1134"/>
      </w:tblGrid>
      <w:tr w:rsidR="00FD09F2" w:rsidRPr="00FD09F2" w:rsidTr="00E62087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FD09F2" w:rsidRPr="00FD09F2" w:rsidRDefault="00FD09F2" w:rsidP="00FD09F2">
            <w:pPr>
              <w:spacing w:before="40" w:after="40" w:line="259" w:lineRule="auto"/>
              <w:rPr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FD09F2" w:rsidRPr="00FD09F2" w:rsidRDefault="00FD09F2" w:rsidP="00FD09F2">
            <w:pPr>
              <w:spacing w:before="40" w:after="40" w:line="259" w:lineRule="auto"/>
              <w:rPr>
                <w:b/>
                <w:lang w:val="en-GB"/>
              </w:rPr>
            </w:pPr>
            <w:r w:rsidRPr="00FD09F2">
              <w:rPr>
                <w:b/>
                <w:lang w:val="en-GB"/>
              </w:rPr>
              <w:t>Effect size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D09F2" w:rsidRPr="00FD09F2" w:rsidRDefault="00FD09F2" w:rsidP="00FD09F2">
            <w:pPr>
              <w:spacing w:before="40" w:after="40" w:line="259" w:lineRule="auto"/>
              <w:rPr>
                <w:b/>
                <w:lang w:val="en-GB"/>
              </w:rPr>
            </w:pPr>
            <w:r w:rsidRPr="00FD09F2">
              <w:rPr>
                <w:b/>
                <w:lang w:val="en-GB"/>
              </w:rPr>
              <w:t xml:space="preserve">p-value </w:t>
            </w:r>
          </w:p>
        </w:tc>
      </w:tr>
      <w:tr w:rsidR="00FD09F2" w:rsidRPr="00FD09F2" w:rsidTr="00E62087">
        <w:tc>
          <w:tcPr>
            <w:tcW w:w="4962" w:type="dxa"/>
            <w:tcBorders>
              <w:top w:val="single" w:sz="4" w:space="0" w:color="auto"/>
            </w:tcBorders>
          </w:tcPr>
          <w:p w:rsidR="00FD09F2" w:rsidRPr="00FD09F2" w:rsidRDefault="00210FEB" w:rsidP="00210FEB">
            <w:pPr>
              <w:spacing w:before="40" w:after="40" w:line="259" w:lineRule="auto"/>
              <w:rPr>
                <w:lang w:val="en-GB"/>
              </w:rPr>
            </w:pPr>
            <w:r>
              <w:rPr>
                <w:lang w:val="en-GB"/>
              </w:rPr>
              <w:t xml:space="preserve">Maternal pre-pregnancy BMI, + </w:t>
            </w:r>
            <w:r w:rsidR="00E62087">
              <w:rPr>
                <w:lang w:val="en-GB"/>
              </w:rPr>
              <w:t>4.1 kg/m²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FD09F2" w:rsidRPr="00FD09F2" w:rsidRDefault="00FD09F2" w:rsidP="00FD09F2">
            <w:pPr>
              <w:spacing w:before="40" w:after="40" w:line="259" w:lineRule="auto"/>
              <w:rPr>
                <w:lang w:val="en-GB"/>
              </w:rPr>
            </w:pPr>
            <w:r w:rsidRPr="00FD09F2">
              <w:rPr>
                <w:lang w:val="en-GB"/>
              </w:rPr>
              <w:t xml:space="preserve">-1.30% (-4.59 – 2.02)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D09F2" w:rsidRPr="00FD09F2" w:rsidRDefault="00FD09F2" w:rsidP="00FD09F2">
            <w:pPr>
              <w:spacing w:before="40" w:after="40" w:line="259" w:lineRule="auto"/>
              <w:rPr>
                <w:lang w:val="en-GB"/>
              </w:rPr>
            </w:pPr>
            <w:r w:rsidRPr="00FD09F2">
              <w:rPr>
                <w:lang w:val="en-GB"/>
              </w:rPr>
              <w:t>0.44</w:t>
            </w:r>
          </w:p>
        </w:tc>
      </w:tr>
      <w:tr w:rsidR="00FD09F2" w:rsidRPr="00FD09F2" w:rsidTr="00E62087">
        <w:tc>
          <w:tcPr>
            <w:tcW w:w="4962" w:type="dxa"/>
          </w:tcPr>
          <w:p w:rsidR="00FD09F2" w:rsidRPr="00FD09F2" w:rsidRDefault="00E62087" w:rsidP="00210FEB">
            <w:pPr>
              <w:spacing w:before="40" w:after="40" w:line="259" w:lineRule="auto"/>
              <w:rPr>
                <w:lang w:val="en-GB"/>
              </w:rPr>
            </w:pPr>
            <w:r>
              <w:rPr>
                <w:lang w:val="en-GB"/>
              </w:rPr>
              <w:t xml:space="preserve">Birth weight, </w:t>
            </w:r>
            <w:r w:rsidR="00210FEB">
              <w:rPr>
                <w:lang w:val="en-GB"/>
              </w:rPr>
              <w:t xml:space="preserve">+ </w:t>
            </w:r>
            <w:bookmarkStart w:id="0" w:name="_GoBack"/>
            <w:bookmarkEnd w:id="0"/>
            <w:r>
              <w:rPr>
                <w:lang w:val="en-GB"/>
              </w:rPr>
              <w:t>429 grams</w:t>
            </w:r>
          </w:p>
        </w:tc>
        <w:tc>
          <w:tcPr>
            <w:tcW w:w="2551" w:type="dxa"/>
          </w:tcPr>
          <w:p w:rsidR="00FD09F2" w:rsidRPr="00FD09F2" w:rsidRDefault="00FD09F2" w:rsidP="00FD09F2">
            <w:pPr>
              <w:spacing w:before="40" w:after="40" w:line="259" w:lineRule="auto"/>
              <w:rPr>
                <w:lang w:val="en-GB"/>
              </w:rPr>
            </w:pPr>
            <w:r w:rsidRPr="00FD09F2">
              <w:rPr>
                <w:lang w:val="en-GB"/>
              </w:rPr>
              <w:t xml:space="preserve">0.68% (-2.92 – 4.27) </w:t>
            </w:r>
          </w:p>
        </w:tc>
        <w:tc>
          <w:tcPr>
            <w:tcW w:w="1134" w:type="dxa"/>
          </w:tcPr>
          <w:p w:rsidR="00FD09F2" w:rsidRPr="00FD09F2" w:rsidRDefault="00FD09F2" w:rsidP="00FD09F2">
            <w:pPr>
              <w:spacing w:before="40" w:after="40" w:line="259" w:lineRule="auto"/>
              <w:rPr>
                <w:lang w:val="en-GB"/>
              </w:rPr>
            </w:pPr>
            <w:r w:rsidRPr="00FD09F2">
              <w:rPr>
                <w:lang w:val="en-GB"/>
              </w:rPr>
              <w:t>0.71</w:t>
            </w:r>
          </w:p>
        </w:tc>
      </w:tr>
      <w:tr w:rsidR="00FD09F2" w:rsidRPr="00FD09F2" w:rsidTr="00E62087">
        <w:tc>
          <w:tcPr>
            <w:tcW w:w="4962" w:type="dxa"/>
          </w:tcPr>
          <w:p w:rsidR="00FD09F2" w:rsidRPr="00FD09F2" w:rsidRDefault="00FD09F2" w:rsidP="00FD09F2">
            <w:pPr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 xml:space="preserve">Growth rate </w:t>
            </w:r>
          </w:p>
        </w:tc>
        <w:tc>
          <w:tcPr>
            <w:tcW w:w="2551" w:type="dxa"/>
          </w:tcPr>
          <w:p w:rsidR="00FD09F2" w:rsidRPr="00FD09F2" w:rsidRDefault="00FD09F2" w:rsidP="00FD09F2">
            <w:pPr>
              <w:spacing w:before="40" w:after="40"/>
              <w:rPr>
                <w:lang w:val="en-GB"/>
              </w:rPr>
            </w:pPr>
          </w:p>
        </w:tc>
        <w:tc>
          <w:tcPr>
            <w:tcW w:w="1134" w:type="dxa"/>
          </w:tcPr>
          <w:p w:rsidR="00FD09F2" w:rsidRPr="00FD09F2" w:rsidRDefault="00FD09F2" w:rsidP="00FD09F2">
            <w:pPr>
              <w:spacing w:before="40" w:after="40"/>
              <w:rPr>
                <w:lang w:val="en-GB"/>
              </w:rPr>
            </w:pPr>
          </w:p>
        </w:tc>
      </w:tr>
      <w:tr w:rsidR="00FD09F2" w:rsidRPr="00FD09F2" w:rsidTr="00E62087">
        <w:tc>
          <w:tcPr>
            <w:tcW w:w="4962" w:type="dxa"/>
          </w:tcPr>
          <w:p w:rsidR="00FD09F2" w:rsidRPr="00FD09F2" w:rsidRDefault="00FD09F2" w:rsidP="00FD09F2">
            <w:pPr>
              <w:spacing w:before="40" w:after="40" w:line="259" w:lineRule="auto"/>
              <w:ind w:left="459"/>
              <w:rPr>
                <w:lang w:val="en-GB"/>
              </w:rPr>
            </w:pPr>
            <w:r w:rsidRPr="00FD09F2">
              <w:rPr>
                <w:lang w:val="en-GB"/>
              </w:rPr>
              <w:t xml:space="preserve">Small for gestational age </w:t>
            </w:r>
          </w:p>
        </w:tc>
        <w:tc>
          <w:tcPr>
            <w:tcW w:w="2551" w:type="dxa"/>
          </w:tcPr>
          <w:p w:rsidR="00FD09F2" w:rsidRPr="00FD09F2" w:rsidRDefault="00FD09F2" w:rsidP="00FD09F2">
            <w:pPr>
              <w:spacing w:before="40" w:after="40" w:line="259" w:lineRule="auto"/>
              <w:rPr>
                <w:lang w:val="en-GB"/>
              </w:rPr>
            </w:pPr>
            <w:r w:rsidRPr="00FD09F2">
              <w:rPr>
                <w:lang w:val="en-GB"/>
              </w:rPr>
              <w:t xml:space="preserve">-1.94% (-12.85 – 10.35) </w:t>
            </w:r>
          </w:p>
        </w:tc>
        <w:tc>
          <w:tcPr>
            <w:tcW w:w="1134" w:type="dxa"/>
          </w:tcPr>
          <w:p w:rsidR="00FD09F2" w:rsidRPr="00FD09F2" w:rsidRDefault="00FD09F2" w:rsidP="00FD09F2">
            <w:pPr>
              <w:spacing w:before="40" w:after="40" w:line="259" w:lineRule="auto"/>
              <w:rPr>
                <w:lang w:val="en-GB"/>
              </w:rPr>
            </w:pPr>
            <w:r w:rsidRPr="00FD09F2">
              <w:rPr>
                <w:lang w:val="en-GB"/>
              </w:rPr>
              <w:t>0.74</w:t>
            </w:r>
          </w:p>
        </w:tc>
      </w:tr>
      <w:tr w:rsidR="00FD09F2" w:rsidRPr="00FD09F2" w:rsidTr="00E62087">
        <w:tc>
          <w:tcPr>
            <w:tcW w:w="4962" w:type="dxa"/>
          </w:tcPr>
          <w:p w:rsidR="00FD09F2" w:rsidRPr="00FD09F2" w:rsidRDefault="00FD09F2" w:rsidP="00FD09F2">
            <w:pPr>
              <w:spacing w:before="40" w:after="40" w:line="259" w:lineRule="auto"/>
              <w:ind w:left="459"/>
              <w:rPr>
                <w:lang w:val="en-GB"/>
              </w:rPr>
            </w:pPr>
            <w:r w:rsidRPr="00FD09F2">
              <w:rPr>
                <w:lang w:val="en-GB"/>
              </w:rPr>
              <w:t xml:space="preserve">Appropriate for gestational age </w:t>
            </w:r>
          </w:p>
        </w:tc>
        <w:tc>
          <w:tcPr>
            <w:tcW w:w="2551" w:type="dxa"/>
          </w:tcPr>
          <w:p w:rsidR="00FD09F2" w:rsidRPr="00FD09F2" w:rsidRDefault="00FD09F2" w:rsidP="00FD09F2">
            <w:pPr>
              <w:spacing w:before="40" w:after="40" w:line="259" w:lineRule="auto"/>
              <w:rPr>
                <w:lang w:val="en-GB"/>
              </w:rPr>
            </w:pPr>
            <w:r w:rsidRPr="00FD09F2">
              <w:rPr>
                <w:lang w:val="en-GB"/>
              </w:rPr>
              <w:t>Ref</w:t>
            </w:r>
          </w:p>
        </w:tc>
        <w:tc>
          <w:tcPr>
            <w:tcW w:w="1134" w:type="dxa"/>
          </w:tcPr>
          <w:p w:rsidR="00FD09F2" w:rsidRPr="00FD09F2" w:rsidRDefault="00FD09F2" w:rsidP="00FD09F2">
            <w:pPr>
              <w:spacing w:before="40" w:after="40" w:line="259" w:lineRule="auto"/>
              <w:rPr>
                <w:lang w:val="en-GB"/>
              </w:rPr>
            </w:pPr>
            <w:r w:rsidRPr="00FD09F2">
              <w:rPr>
                <w:lang w:val="en-GB"/>
              </w:rPr>
              <w:t xml:space="preserve">- </w:t>
            </w:r>
          </w:p>
        </w:tc>
      </w:tr>
      <w:tr w:rsidR="00FD09F2" w:rsidRPr="00FD09F2" w:rsidTr="00E62087">
        <w:tc>
          <w:tcPr>
            <w:tcW w:w="4962" w:type="dxa"/>
            <w:tcBorders>
              <w:bottom w:val="single" w:sz="4" w:space="0" w:color="auto"/>
            </w:tcBorders>
          </w:tcPr>
          <w:p w:rsidR="00FD09F2" w:rsidRPr="00FD09F2" w:rsidRDefault="00FD09F2" w:rsidP="00FD09F2">
            <w:pPr>
              <w:spacing w:before="40" w:after="40" w:line="259" w:lineRule="auto"/>
              <w:ind w:left="459"/>
              <w:rPr>
                <w:lang w:val="en-GB"/>
              </w:rPr>
            </w:pPr>
            <w:r w:rsidRPr="00FD09F2">
              <w:rPr>
                <w:lang w:val="en-GB"/>
              </w:rPr>
              <w:t xml:space="preserve">Large for gestational age 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FD09F2" w:rsidRPr="00FD09F2" w:rsidRDefault="00FD09F2" w:rsidP="00FD09F2">
            <w:pPr>
              <w:spacing w:before="40" w:after="40" w:line="259" w:lineRule="auto"/>
              <w:rPr>
                <w:lang w:val="en-GB"/>
              </w:rPr>
            </w:pPr>
            <w:r w:rsidRPr="00FD09F2">
              <w:rPr>
                <w:lang w:val="en-GB"/>
              </w:rPr>
              <w:t xml:space="preserve">1.01% (-8.78 – 11.84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D09F2" w:rsidRPr="00FD09F2" w:rsidRDefault="00FD09F2" w:rsidP="00FD09F2">
            <w:pPr>
              <w:spacing w:before="40" w:after="40" w:line="259" w:lineRule="auto"/>
              <w:rPr>
                <w:lang w:val="en-GB"/>
              </w:rPr>
            </w:pPr>
            <w:r w:rsidRPr="00FD09F2">
              <w:rPr>
                <w:lang w:val="en-GB"/>
              </w:rPr>
              <w:t>0.85</w:t>
            </w:r>
          </w:p>
        </w:tc>
      </w:tr>
    </w:tbl>
    <w:p w:rsidR="00FD09F2" w:rsidRPr="00FD09F2" w:rsidRDefault="00FD09F2" w:rsidP="00FD09F2">
      <w:pPr>
        <w:rPr>
          <w:lang w:val="en-GB"/>
        </w:rPr>
      </w:pPr>
      <w:r w:rsidRPr="00FD09F2">
        <w:rPr>
          <w:lang w:val="en-GB"/>
        </w:rPr>
        <w:t xml:space="preserve">The estimated effects (95% CI) are presented as a relative % change in the mtDNA content for a SD increase in maternal pre-pregnancy BMI </w:t>
      </w:r>
      <w:r>
        <w:rPr>
          <w:lang w:val="en-GB"/>
        </w:rPr>
        <w:t>or</w:t>
      </w:r>
      <w:r w:rsidRPr="00FD09F2">
        <w:rPr>
          <w:lang w:val="en-GB"/>
        </w:rPr>
        <w:t xml:space="preserve"> birth weight / compared to appropriate for gestational age newborns. Models were adjusted for newborns’ sex, gestational age, ethnicity, maternal age, household education, parity, smoking during pregnancy and cord blood thrombocyte count. n=236</w:t>
      </w:r>
    </w:p>
    <w:p w:rsidR="00FD09F2" w:rsidRDefault="00FD09F2">
      <w:pPr>
        <w:rPr>
          <w:lang w:val="en-US"/>
        </w:rPr>
      </w:pPr>
    </w:p>
    <w:p w:rsidR="0065738D" w:rsidRDefault="00FC0A90" w:rsidP="0065738D">
      <w:pPr>
        <w:keepNext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4434840" cy="4570740"/>
            <wp:effectExtent l="0" t="0" r="381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6272" cy="457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738D" w:rsidRPr="00FC0A90" w:rsidRDefault="0065738D" w:rsidP="0065738D">
      <w:pPr>
        <w:pStyle w:val="Caption"/>
        <w:rPr>
          <w:i w:val="0"/>
          <w:color w:val="auto"/>
          <w:sz w:val="22"/>
          <w:lang w:val="en-US"/>
        </w:rPr>
      </w:pPr>
      <w:r w:rsidRPr="00FC0A90">
        <w:rPr>
          <w:b/>
          <w:i w:val="0"/>
          <w:color w:val="auto"/>
          <w:sz w:val="22"/>
          <w:lang w:val="en-US"/>
        </w:rPr>
        <w:t xml:space="preserve">Figure </w:t>
      </w:r>
      <w:r w:rsidR="00FC0A90">
        <w:rPr>
          <w:b/>
          <w:i w:val="0"/>
          <w:color w:val="auto"/>
          <w:sz w:val="22"/>
          <w:lang w:val="en-US"/>
        </w:rPr>
        <w:t>S</w:t>
      </w:r>
      <w:r w:rsidR="00123111" w:rsidRPr="00FC0A90">
        <w:rPr>
          <w:b/>
          <w:i w:val="0"/>
          <w:color w:val="auto"/>
          <w:sz w:val="22"/>
        </w:rPr>
        <w:fldChar w:fldCharType="begin"/>
      </w:r>
      <w:r w:rsidRPr="00FC0A90">
        <w:rPr>
          <w:b/>
          <w:i w:val="0"/>
          <w:color w:val="auto"/>
          <w:sz w:val="22"/>
          <w:lang w:val="en-US"/>
        </w:rPr>
        <w:instrText xml:space="preserve"> SEQ Figure \* ARABIC </w:instrText>
      </w:r>
      <w:r w:rsidR="00123111" w:rsidRPr="00FC0A90">
        <w:rPr>
          <w:b/>
          <w:i w:val="0"/>
          <w:color w:val="auto"/>
          <w:sz w:val="22"/>
        </w:rPr>
        <w:fldChar w:fldCharType="separate"/>
      </w:r>
      <w:r w:rsidRPr="00FC0A90">
        <w:rPr>
          <w:b/>
          <w:i w:val="0"/>
          <w:noProof/>
          <w:color w:val="auto"/>
          <w:sz w:val="22"/>
          <w:lang w:val="en-US"/>
        </w:rPr>
        <w:t>2</w:t>
      </w:r>
      <w:r w:rsidR="00123111" w:rsidRPr="00FC0A90">
        <w:rPr>
          <w:b/>
          <w:i w:val="0"/>
          <w:color w:val="auto"/>
          <w:sz w:val="22"/>
        </w:rPr>
        <w:fldChar w:fldCharType="end"/>
      </w:r>
      <w:r w:rsidRPr="00FC0A90">
        <w:rPr>
          <w:b/>
          <w:i w:val="0"/>
          <w:color w:val="auto"/>
          <w:sz w:val="22"/>
          <w:lang w:val="en-US"/>
        </w:rPr>
        <w:t>:</w:t>
      </w:r>
      <w:r w:rsidRPr="00FC0A90">
        <w:rPr>
          <w:i w:val="0"/>
          <w:color w:val="auto"/>
          <w:sz w:val="22"/>
          <w:lang w:val="en-US"/>
        </w:rPr>
        <w:t xml:space="preserve"> Correlation plot between cord blood  insulin levels and cord blood mtDNA content, for boys (blue) and girls (orange). </w:t>
      </w:r>
    </w:p>
    <w:p w:rsidR="00812EC3" w:rsidRDefault="00812EC3" w:rsidP="004B4AD5">
      <w:pPr>
        <w:rPr>
          <w:lang w:val="en-US"/>
        </w:rPr>
      </w:pPr>
    </w:p>
    <w:sectPr w:rsidR="00812EC3" w:rsidSect="001231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4C5E45"/>
    <w:multiLevelType w:val="hybridMultilevel"/>
    <w:tmpl w:val="2FC615BA"/>
    <w:lvl w:ilvl="0" w:tplc="08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08"/>
  <w:hyphenationZone w:val="425"/>
  <w:characterSpacingControl w:val="doNotCompress"/>
  <w:compat/>
  <w:rsids>
    <w:rsidRoot w:val="00812EC3"/>
    <w:rsid w:val="000125A5"/>
    <w:rsid w:val="00030C8C"/>
    <w:rsid w:val="00034F96"/>
    <w:rsid w:val="000420F1"/>
    <w:rsid w:val="00044D67"/>
    <w:rsid w:val="0005357B"/>
    <w:rsid w:val="000611E3"/>
    <w:rsid w:val="00062E5A"/>
    <w:rsid w:val="00063E6B"/>
    <w:rsid w:val="00074636"/>
    <w:rsid w:val="00083B73"/>
    <w:rsid w:val="000A05B4"/>
    <w:rsid w:val="000B6B6E"/>
    <w:rsid w:val="000C27BF"/>
    <w:rsid w:val="000C61AF"/>
    <w:rsid w:val="000E1C12"/>
    <w:rsid w:val="000E662F"/>
    <w:rsid w:val="000F75BF"/>
    <w:rsid w:val="00110F5B"/>
    <w:rsid w:val="00111AD4"/>
    <w:rsid w:val="00114465"/>
    <w:rsid w:val="00123111"/>
    <w:rsid w:val="00126290"/>
    <w:rsid w:val="00137575"/>
    <w:rsid w:val="00137813"/>
    <w:rsid w:val="00142079"/>
    <w:rsid w:val="00146B4B"/>
    <w:rsid w:val="00151586"/>
    <w:rsid w:val="00161F33"/>
    <w:rsid w:val="001B64BB"/>
    <w:rsid w:val="001C1B54"/>
    <w:rsid w:val="001D5756"/>
    <w:rsid w:val="001F072A"/>
    <w:rsid w:val="001F3064"/>
    <w:rsid w:val="00210FEB"/>
    <w:rsid w:val="0021622F"/>
    <w:rsid w:val="00220600"/>
    <w:rsid w:val="00220F56"/>
    <w:rsid w:val="00230D2C"/>
    <w:rsid w:val="002413C9"/>
    <w:rsid w:val="00246B79"/>
    <w:rsid w:val="00261BAE"/>
    <w:rsid w:val="00265B7B"/>
    <w:rsid w:val="00266B96"/>
    <w:rsid w:val="00272195"/>
    <w:rsid w:val="00282590"/>
    <w:rsid w:val="00290763"/>
    <w:rsid w:val="00293729"/>
    <w:rsid w:val="002A6FB7"/>
    <w:rsid w:val="002B7EA8"/>
    <w:rsid w:val="002E127A"/>
    <w:rsid w:val="002E46F7"/>
    <w:rsid w:val="002F7B13"/>
    <w:rsid w:val="00303C3D"/>
    <w:rsid w:val="00346A1E"/>
    <w:rsid w:val="00347892"/>
    <w:rsid w:val="00362306"/>
    <w:rsid w:val="003644A4"/>
    <w:rsid w:val="0036455B"/>
    <w:rsid w:val="0036710F"/>
    <w:rsid w:val="00371351"/>
    <w:rsid w:val="003778DD"/>
    <w:rsid w:val="003A5A38"/>
    <w:rsid w:val="003A68C7"/>
    <w:rsid w:val="003B1369"/>
    <w:rsid w:val="003B5AF1"/>
    <w:rsid w:val="003C01F1"/>
    <w:rsid w:val="003C1999"/>
    <w:rsid w:val="003C580F"/>
    <w:rsid w:val="003D6317"/>
    <w:rsid w:val="003E399D"/>
    <w:rsid w:val="003F3626"/>
    <w:rsid w:val="003F4ABD"/>
    <w:rsid w:val="00404A12"/>
    <w:rsid w:val="00407F8A"/>
    <w:rsid w:val="0041537B"/>
    <w:rsid w:val="00422917"/>
    <w:rsid w:val="0042362C"/>
    <w:rsid w:val="00427648"/>
    <w:rsid w:val="00440BAD"/>
    <w:rsid w:val="00450903"/>
    <w:rsid w:val="00466CEC"/>
    <w:rsid w:val="00487A89"/>
    <w:rsid w:val="004901B1"/>
    <w:rsid w:val="004920FF"/>
    <w:rsid w:val="00492917"/>
    <w:rsid w:val="00495E3B"/>
    <w:rsid w:val="004A1EA1"/>
    <w:rsid w:val="004A2A0C"/>
    <w:rsid w:val="004A2A3F"/>
    <w:rsid w:val="004B1C75"/>
    <w:rsid w:val="004B4AD5"/>
    <w:rsid w:val="004C5211"/>
    <w:rsid w:val="004C5817"/>
    <w:rsid w:val="004D1EEA"/>
    <w:rsid w:val="004E3DD8"/>
    <w:rsid w:val="005101D2"/>
    <w:rsid w:val="005308DB"/>
    <w:rsid w:val="00531C6C"/>
    <w:rsid w:val="0053624C"/>
    <w:rsid w:val="00545803"/>
    <w:rsid w:val="005564FE"/>
    <w:rsid w:val="00570D3E"/>
    <w:rsid w:val="0057155A"/>
    <w:rsid w:val="00573471"/>
    <w:rsid w:val="005779D8"/>
    <w:rsid w:val="005910BC"/>
    <w:rsid w:val="005942D0"/>
    <w:rsid w:val="005B713C"/>
    <w:rsid w:val="005B7CFA"/>
    <w:rsid w:val="005C0215"/>
    <w:rsid w:val="005C17E9"/>
    <w:rsid w:val="005E02A2"/>
    <w:rsid w:val="005E07A0"/>
    <w:rsid w:val="005E5DE3"/>
    <w:rsid w:val="00606E2D"/>
    <w:rsid w:val="00617751"/>
    <w:rsid w:val="00622989"/>
    <w:rsid w:val="006532DD"/>
    <w:rsid w:val="00656EAC"/>
    <w:rsid w:val="0065738D"/>
    <w:rsid w:val="00664E67"/>
    <w:rsid w:val="00665B24"/>
    <w:rsid w:val="00665F88"/>
    <w:rsid w:val="0067568C"/>
    <w:rsid w:val="00676CCA"/>
    <w:rsid w:val="006775BF"/>
    <w:rsid w:val="006848C1"/>
    <w:rsid w:val="00690D29"/>
    <w:rsid w:val="00697093"/>
    <w:rsid w:val="006A4BEB"/>
    <w:rsid w:val="006C2B44"/>
    <w:rsid w:val="00700524"/>
    <w:rsid w:val="0070398F"/>
    <w:rsid w:val="0071363A"/>
    <w:rsid w:val="00722533"/>
    <w:rsid w:val="00722597"/>
    <w:rsid w:val="00727493"/>
    <w:rsid w:val="00727602"/>
    <w:rsid w:val="00730596"/>
    <w:rsid w:val="00743626"/>
    <w:rsid w:val="00762A4C"/>
    <w:rsid w:val="00765A5F"/>
    <w:rsid w:val="007A0705"/>
    <w:rsid w:val="007A340E"/>
    <w:rsid w:val="007A5582"/>
    <w:rsid w:val="007B2673"/>
    <w:rsid w:val="007F3E9D"/>
    <w:rsid w:val="007F5028"/>
    <w:rsid w:val="007F6FAC"/>
    <w:rsid w:val="00812480"/>
    <w:rsid w:val="00812EC3"/>
    <w:rsid w:val="0083592F"/>
    <w:rsid w:val="00836F36"/>
    <w:rsid w:val="00843043"/>
    <w:rsid w:val="00844D49"/>
    <w:rsid w:val="00845652"/>
    <w:rsid w:val="00865475"/>
    <w:rsid w:val="00873D8D"/>
    <w:rsid w:val="00875EAE"/>
    <w:rsid w:val="00887954"/>
    <w:rsid w:val="008A0827"/>
    <w:rsid w:val="008C0B18"/>
    <w:rsid w:val="008D4989"/>
    <w:rsid w:val="008D7791"/>
    <w:rsid w:val="008E20B6"/>
    <w:rsid w:val="008F1916"/>
    <w:rsid w:val="008F2187"/>
    <w:rsid w:val="008F5C60"/>
    <w:rsid w:val="00907C1E"/>
    <w:rsid w:val="00916C18"/>
    <w:rsid w:val="00920ACF"/>
    <w:rsid w:val="00921D26"/>
    <w:rsid w:val="0092446D"/>
    <w:rsid w:val="00925035"/>
    <w:rsid w:val="00931343"/>
    <w:rsid w:val="0094437C"/>
    <w:rsid w:val="00945335"/>
    <w:rsid w:val="00952319"/>
    <w:rsid w:val="009524A8"/>
    <w:rsid w:val="00957205"/>
    <w:rsid w:val="009728FD"/>
    <w:rsid w:val="00995E29"/>
    <w:rsid w:val="009C3281"/>
    <w:rsid w:val="009C5ED8"/>
    <w:rsid w:val="009C7C33"/>
    <w:rsid w:val="009D0CEA"/>
    <w:rsid w:val="009D3D02"/>
    <w:rsid w:val="009D63A6"/>
    <w:rsid w:val="009F06C9"/>
    <w:rsid w:val="009F078B"/>
    <w:rsid w:val="00A0682E"/>
    <w:rsid w:val="00A06C93"/>
    <w:rsid w:val="00A10AF8"/>
    <w:rsid w:val="00A16D80"/>
    <w:rsid w:val="00A200FB"/>
    <w:rsid w:val="00A46C45"/>
    <w:rsid w:val="00A64EA1"/>
    <w:rsid w:val="00A7572E"/>
    <w:rsid w:val="00A80209"/>
    <w:rsid w:val="00A815EA"/>
    <w:rsid w:val="00A838D5"/>
    <w:rsid w:val="00AA5484"/>
    <w:rsid w:val="00AB51A6"/>
    <w:rsid w:val="00AC1E52"/>
    <w:rsid w:val="00AC5ECC"/>
    <w:rsid w:val="00AD1C6A"/>
    <w:rsid w:val="00AD1DAA"/>
    <w:rsid w:val="00AE3099"/>
    <w:rsid w:val="00AE310E"/>
    <w:rsid w:val="00AF68AB"/>
    <w:rsid w:val="00B10DDB"/>
    <w:rsid w:val="00B160ED"/>
    <w:rsid w:val="00B2006D"/>
    <w:rsid w:val="00B300BD"/>
    <w:rsid w:val="00B47DF0"/>
    <w:rsid w:val="00B573AB"/>
    <w:rsid w:val="00B744FC"/>
    <w:rsid w:val="00B80C8E"/>
    <w:rsid w:val="00B8401A"/>
    <w:rsid w:val="00BA6D40"/>
    <w:rsid w:val="00BB0D53"/>
    <w:rsid w:val="00BB23C5"/>
    <w:rsid w:val="00BB358E"/>
    <w:rsid w:val="00BD3732"/>
    <w:rsid w:val="00BF08FB"/>
    <w:rsid w:val="00BF34E2"/>
    <w:rsid w:val="00C06061"/>
    <w:rsid w:val="00C07AA5"/>
    <w:rsid w:val="00C13EA5"/>
    <w:rsid w:val="00C23979"/>
    <w:rsid w:val="00C24B83"/>
    <w:rsid w:val="00C54629"/>
    <w:rsid w:val="00C6304A"/>
    <w:rsid w:val="00C741C8"/>
    <w:rsid w:val="00C84E08"/>
    <w:rsid w:val="00C86174"/>
    <w:rsid w:val="00C97BF9"/>
    <w:rsid w:val="00CA05B8"/>
    <w:rsid w:val="00CA272E"/>
    <w:rsid w:val="00CE729D"/>
    <w:rsid w:val="00D050EC"/>
    <w:rsid w:val="00D05394"/>
    <w:rsid w:val="00D05A2F"/>
    <w:rsid w:val="00D068C3"/>
    <w:rsid w:val="00D14E41"/>
    <w:rsid w:val="00D314A2"/>
    <w:rsid w:val="00D32C9A"/>
    <w:rsid w:val="00D35D5A"/>
    <w:rsid w:val="00D430B7"/>
    <w:rsid w:val="00D5081C"/>
    <w:rsid w:val="00D511DC"/>
    <w:rsid w:val="00D61668"/>
    <w:rsid w:val="00D71B64"/>
    <w:rsid w:val="00D904BE"/>
    <w:rsid w:val="00DA4801"/>
    <w:rsid w:val="00DA6FCE"/>
    <w:rsid w:val="00DB2B7C"/>
    <w:rsid w:val="00DB7AF6"/>
    <w:rsid w:val="00DD1125"/>
    <w:rsid w:val="00DD6950"/>
    <w:rsid w:val="00DE3778"/>
    <w:rsid w:val="00DF63CC"/>
    <w:rsid w:val="00DF73D7"/>
    <w:rsid w:val="00E14E03"/>
    <w:rsid w:val="00E21434"/>
    <w:rsid w:val="00E31663"/>
    <w:rsid w:val="00E44B05"/>
    <w:rsid w:val="00E529F9"/>
    <w:rsid w:val="00E62087"/>
    <w:rsid w:val="00E6741A"/>
    <w:rsid w:val="00E76580"/>
    <w:rsid w:val="00E96443"/>
    <w:rsid w:val="00EB0EA9"/>
    <w:rsid w:val="00EB1781"/>
    <w:rsid w:val="00EC5A59"/>
    <w:rsid w:val="00EC5DBE"/>
    <w:rsid w:val="00ED0429"/>
    <w:rsid w:val="00ED1CB0"/>
    <w:rsid w:val="00ED2D31"/>
    <w:rsid w:val="00ED644B"/>
    <w:rsid w:val="00ED6FD1"/>
    <w:rsid w:val="00EE1AFC"/>
    <w:rsid w:val="00EE39E4"/>
    <w:rsid w:val="00EF6257"/>
    <w:rsid w:val="00F04FD2"/>
    <w:rsid w:val="00F050F9"/>
    <w:rsid w:val="00F12128"/>
    <w:rsid w:val="00F205FB"/>
    <w:rsid w:val="00F41354"/>
    <w:rsid w:val="00F649F7"/>
    <w:rsid w:val="00F64FFB"/>
    <w:rsid w:val="00F7454E"/>
    <w:rsid w:val="00F812FF"/>
    <w:rsid w:val="00F93E82"/>
    <w:rsid w:val="00FB7AA5"/>
    <w:rsid w:val="00FC0A90"/>
    <w:rsid w:val="00FC57F7"/>
    <w:rsid w:val="00FD09F2"/>
    <w:rsid w:val="00FE016C"/>
    <w:rsid w:val="00FE1FAE"/>
    <w:rsid w:val="00FE4B48"/>
    <w:rsid w:val="00FF42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1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12EC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2E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812EC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812FF"/>
    <w:pPr>
      <w:ind w:left="720"/>
      <w:contextualSpacing/>
    </w:pPr>
  </w:style>
  <w:style w:type="table" w:styleId="TableGrid">
    <w:name w:val="Table Grid"/>
    <w:basedOn w:val="TableNormal"/>
    <w:uiPriority w:val="39"/>
    <w:rsid w:val="00FD09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07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70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NS Annette</dc:creator>
  <cp:keywords/>
  <dc:description/>
  <cp:lastModifiedBy>0013359</cp:lastModifiedBy>
  <cp:revision>5</cp:revision>
  <dcterms:created xsi:type="dcterms:W3CDTF">2018-06-26T14:04:00Z</dcterms:created>
  <dcterms:modified xsi:type="dcterms:W3CDTF">2018-08-07T09:07:00Z</dcterms:modified>
</cp:coreProperties>
</file>